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0D43" w:rsidRDefault="005C0D43" w:rsidP="005C0D43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upplementary information</w:t>
      </w:r>
    </w:p>
    <w:p w:rsidR="005C0D43" w:rsidRPr="00347182" w:rsidRDefault="005C0D43" w:rsidP="005C0D43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347182">
        <w:rPr>
          <w:rFonts w:ascii="Times New Roman" w:hAnsi="Times New Roman" w:cs="Times New Roman"/>
          <w:b/>
          <w:bCs/>
          <w:sz w:val="28"/>
          <w:szCs w:val="28"/>
          <w:u w:val="single"/>
        </w:rPr>
        <w:t xml:space="preserve">Table </w:t>
      </w:r>
      <w:r>
        <w:rPr>
          <w:rFonts w:ascii="Times New Roman" w:hAnsi="Times New Roman" w:cs="Times New Roman"/>
          <w:b/>
          <w:bCs/>
          <w:sz w:val="28"/>
          <w:szCs w:val="28"/>
          <w:u w:val="single"/>
        </w:rPr>
        <w:t>1</w:t>
      </w:r>
      <w:r w:rsidRPr="00347182">
        <w:rPr>
          <w:rFonts w:ascii="Times New Roman" w:hAnsi="Times New Roman" w:cs="Times New Roman"/>
          <w:sz w:val="28"/>
          <w:szCs w:val="28"/>
        </w:rPr>
        <w:t xml:space="preserve"> Disease course of each patient, including severity of pancreatitis (APACHE scor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9"/>
        <w:gridCol w:w="538"/>
        <w:gridCol w:w="654"/>
        <w:gridCol w:w="744"/>
        <w:gridCol w:w="1597"/>
        <w:gridCol w:w="1000"/>
        <w:gridCol w:w="678"/>
        <w:gridCol w:w="1408"/>
        <w:gridCol w:w="1074"/>
        <w:gridCol w:w="694"/>
      </w:tblGrid>
      <w:tr w:rsidR="005C0D43" w:rsidRPr="00347182" w:rsidTr="00FA69F6">
        <w:trPr>
          <w:trHeight w:val="1346"/>
        </w:trPr>
        <w:tc>
          <w:tcPr>
            <w:tcW w:w="0" w:type="auto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 xml:space="preserve">Patient 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AGE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EX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Number of VARD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347182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omorbidites</w:t>
            </w:r>
            <w:proofErr w:type="spellEnd"/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APACHE II score immediately prior to 1st VARD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Clavein</w:t>
            </w:r>
            <w:proofErr w:type="spellEnd"/>
            <w:r w:rsidRPr="00347182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Dindo</w:t>
            </w:r>
            <w:proofErr w:type="spellEnd"/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Post VARD disease course</w:t>
            </w:r>
          </w:p>
        </w:tc>
        <w:tc>
          <w:tcPr>
            <w:tcW w:w="0" w:type="auto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omplication related to VARD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Overall LOS (days)</w:t>
            </w:r>
          </w:p>
        </w:tc>
      </w:tr>
      <w:tr w:rsidR="005C0D43" w:rsidRPr="00347182" w:rsidTr="00FA69F6">
        <w:trPr>
          <w:trHeight w:val="805"/>
        </w:trPr>
        <w:tc>
          <w:tcPr>
            <w:tcW w:w="0" w:type="auto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32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Male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hypertension, GORD, epilepsy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3a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 xml:space="preserve">Gram negative bacteraemia. Further </w:t>
            </w:r>
            <w:proofErr w:type="spellStart"/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peripancreatic</w:t>
            </w:r>
            <w:proofErr w:type="spellEnd"/>
            <w:r w:rsidRPr="00347182">
              <w:rPr>
                <w:rFonts w:ascii="Times New Roman" w:hAnsi="Times New Roman" w:cs="Times New Roman"/>
                <w:sz w:val="28"/>
                <w:szCs w:val="28"/>
              </w:rPr>
              <w:t xml:space="preserve"> collections </w:t>
            </w:r>
            <w:r w:rsidRPr="00347182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 xml:space="preserve">requiring percutaneous drainage. </w:t>
            </w:r>
          </w:p>
        </w:tc>
        <w:tc>
          <w:tcPr>
            <w:tcW w:w="0" w:type="auto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No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87</w:t>
            </w:r>
          </w:p>
        </w:tc>
      </w:tr>
      <w:tr w:rsidR="005C0D43" w:rsidRPr="00347182" w:rsidTr="00FA69F6">
        <w:trPr>
          <w:trHeight w:val="805"/>
        </w:trPr>
        <w:tc>
          <w:tcPr>
            <w:tcW w:w="0" w:type="auto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75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Female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hypertension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16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3a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proofErr w:type="gramStart"/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duodenal</w:t>
            </w:r>
            <w:proofErr w:type="gramEnd"/>
            <w:r w:rsidRPr="00347182">
              <w:rPr>
                <w:rFonts w:ascii="Times New Roman" w:hAnsi="Times New Roman" w:cs="Times New Roman"/>
                <w:sz w:val="28"/>
                <w:szCs w:val="28"/>
              </w:rPr>
              <w:t xml:space="preserve"> fistula managed with radiologically inserted drains. </w:t>
            </w:r>
            <w:proofErr w:type="gramStart"/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atrial</w:t>
            </w:r>
            <w:proofErr w:type="gramEnd"/>
            <w:r w:rsidRPr="00347182">
              <w:rPr>
                <w:rFonts w:ascii="Times New Roman" w:hAnsi="Times New Roman" w:cs="Times New Roman"/>
                <w:sz w:val="28"/>
                <w:szCs w:val="28"/>
              </w:rPr>
              <w:t xml:space="preserve"> fibrillation, fluid overload including pleural effusions, gram positive </w:t>
            </w:r>
            <w:proofErr w:type="spellStart"/>
            <w:r w:rsidRPr="00347182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bactaeraemia</w:t>
            </w:r>
            <w:proofErr w:type="spellEnd"/>
            <w:r w:rsidRPr="00347182">
              <w:rPr>
                <w:rFonts w:ascii="Times New Roman" w:hAnsi="Times New Roman" w:cs="Times New Roman"/>
                <w:sz w:val="28"/>
                <w:szCs w:val="28"/>
              </w:rPr>
              <w:t xml:space="preserve">, upper limb superficial vein thrombosis – all managed medically. </w:t>
            </w:r>
          </w:p>
        </w:tc>
        <w:tc>
          <w:tcPr>
            <w:tcW w:w="0" w:type="auto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No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105</w:t>
            </w:r>
          </w:p>
        </w:tc>
      </w:tr>
      <w:tr w:rsidR="005C0D43" w:rsidRPr="00347182" w:rsidTr="00FA69F6">
        <w:trPr>
          <w:trHeight w:val="4027"/>
        </w:trPr>
        <w:tc>
          <w:tcPr>
            <w:tcW w:w="0" w:type="auto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37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Male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Type 2 Diabetes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11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 xml:space="preserve">Pulmonary embolus requiring anticoagulation. Line associated internal jugular vein thrombus </w:t>
            </w:r>
            <w:r w:rsidRPr="00347182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requiring anticoagulation</w:t>
            </w:r>
          </w:p>
        </w:tc>
        <w:tc>
          <w:tcPr>
            <w:tcW w:w="0" w:type="auto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No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74</w:t>
            </w:r>
          </w:p>
        </w:tc>
      </w:tr>
      <w:tr w:rsidR="005C0D43" w:rsidRPr="00347182" w:rsidTr="00FA69F6">
        <w:trPr>
          <w:trHeight w:val="805"/>
        </w:trPr>
        <w:tc>
          <w:tcPr>
            <w:tcW w:w="0" w:type="auto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53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Male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fatty liver disease, GORD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5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 xml:space="preserve">Lower limb deep vein thrombosis – anticoagulation. </w:t>
            </w:r>
          </w:p>
        </w:tc>
        <w:tc>
          <w:tcPr>
            <w:tcW w:w="0" w:type="auto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No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146</w:t>
            </w:r>
          </w:p>
        </w:tc>
      </w:tr>
      <w:tr w:rsidR="005C0D43" w:rsidRPr="00347182" w:rsidTr="00FA69F6">
        <w:trPr>
          <w:trHeight w:val="1081"/>
        </w:trPr>
        <w:tc>
          <w:tcPr>
            <w:tcW w:w="0" w:type="auto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5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81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Male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 xml:space="preserve">Atrial Fibrillation, hypertension, hypercholesterolemia, previous </w:t>
            </w:r>
            <w:r w:rsidRPr="00347182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stroke, GORD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12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3a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Transfusion requirement post VARD, with no bleeding demonstra</w:t>
            </w:r>
            <w:r w:rsidRPr="00347182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 xml:space="preserve">ted on CT angiogram. </w:t>
            </w:r>
            <w:proofErr w:type="gramStart"/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fluid</w:t>
            </w:r>
            <w:proofErr w:type="gramEnd"/>
            <w:r w:rsidRPr="00347182">
              <w:rPr>
                <w:rFonts w:ascii="Times New Roman" w:hAnsi="Times New Roman" w:cs="Times New Roman"/>
                <w:sz w:val="28"/>
                <w:szCs w:val="28"/>
              </w:rPr>
              <w:t xml:space="preserve"> overload, new atrial </w:t>
            </w:r>
            <w:proofErr w:type="spellStart"/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firbillation</w:t>
            </w:r>
            <w:proofErr w:type="spellEnd"/>
            <w:r w:rsidRPr="00347182">
              <w:rPr>
                <w:rFonts w:ascii="Times New Roman" w:hAnsi="Times New Roman" w:cs="Times New Roman"/>
                <w:sz w:val="28"/>
                <w:szCs w:val="28"/>
              </w:rPr>
              <w:t xml:space="preserve">. </w:t>
            </w:r>
            <w:proofErr w:type="spellStart"/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pleueral</w:t>
            </w:r>
            <w:proofErr w:type="spellEnd"/>
            <w:r w:rsidRPr="00347182">
              <w:rPr>
                <w:rFonts w:ascii="Times New Roman" w:hAnsi="Times New Roman" w:cs="Times New Roman"/>
                <w:sz w:val="28"/>
                <w:szCs w:val="28"/>
              </w:rPr>
              <w:t xml:space="preserve"> effusion requiring chest drain</w:t>
            </w:r>
          </w:p>
        </w:tc>
        <w:tc>
          <w:tcPr>
            <w:tcW w:w="0" w:type="auto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No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72</w:t>
            </w:r>
          </w:p>
        </w:tc>
      </w:tr>
      <w:tr w:rsidR="005C0D43" w:rsidRPr="00347182" w:rsidTr="00FA69F6">
        <w:trPr>
          <w:trHeight w:val="2956"/>
        </w:trPr>
        <w:tc>
          <w:tcPr>
            <w:tcW w:w="0" w:type="auto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6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46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Male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7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nil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13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Fluid shift associated acute kidney injury</w:t>
            </w:r>
          </w:p>
        </w:tc>
        <w:tc>
          <w:tcPr>
            <w:tcW w:w="0" w:type="auto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No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163</w:t>
            </w:r>
          </w:p>
        </w:tc>
      </w:tr>
      <w:tr w:rsidR="005C0D43" w:rsidRPr="00347182" w:rsidTr="00FA69F6">
        <w:trPr>
          <w:trHeight w:val="1070"/>
        </w:trPr>
        <w:tc>
          <w:tcPr>
            <w:tcW w:w="0" w:type="auto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7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78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Male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Type 2 Diabetes, hypertension, hypercholes</w:t>
            </w:r>
            <w:r w:rsidRPr="00347182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 xml:space="preserve">terolemia, hypothyroidism, 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31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4b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ventilatory</w:t>
            </w:r>
            <w:proofErr w:type="spellEnd"/>
            <w:r w:rsidRPr="00347182">
              <w:rPr>
                <w:rFonts w:ascii="Times New Roman" w:hAnsi="Times New Roman" w:cs="Times New Roman"/>
                <w:sz w:val="28"/>
                <w:szCs w:val="28"/>
              </w:rPr>
              <w:t xml:space="preserve"> associated pneumonia, PEA </w:t>
            </w:r>
            <w:r w:rsidRPr="00347182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 xml:space="preserve">arrest requiring resuscitation </w:t>
            </w:r>
          </w:p>
        </w:tc>
        <w:tc>
          <w:tcPr>
            <w:tcW w:w="0" w:type="auto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No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161</w:t>
            </w:r>
          </w:p>
        </w:tc>
      </w:tr>
      <w:tr w:rsidR="005C0D43" w:rsidRPr="00347182" w:rsidTr="00FA69F6">
        <w:trPr>
          <w:trHeight w:val="1610"/>
        </w:trPr>
        <w:tc>
          <w:tcPr>
            <w:tcW w:w="0" w:type="auto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77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Female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 xml:space="preserve">Hypothyroidism, hypertension, </w:t>
            </w:r>
            <w:proofErr w:type="spellStart"/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hypercholesterolaemia</w:t>
            </w:r>
            <w:proofErr w:type="spellEnd"/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, previous peptic ulcer disease, diverticular disease, depression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21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4a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proofErr w:type="gramStart"/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pseudoaneurysm</w:t>
            </w:r>
            <w:proofErr w:type="spellEnd"/>
            <w:proofErr w:type="gramEnd"/>
            <w:r w:rsidRPr="00347182">
              <w:rPr>
                <w:rFonts w:ascii="Times New Roman" w:hAnsi="Times New Roman" w:cs="Times New Roman"/>
                <w:sz w:val="28"/>
                <w:szCs w:val="28"/>
              </w:rPr>
              <w:t xml:space="preserve"> of middle colic artery near walled off necrosis requiring </w:t>
            </w:r>
            <w:proofErr w:type="spellStart"/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angioebolisation</w:t>
            </w:r>
            <w:proofErr w:type="spellEnd"/>
            <w:r w:rsidRPr="00347182">
              <w:rPr>
                <w:rFonts w:ascii="Times New Roman" w:hAnsi="Times New Roman" w:cs="Times New Roman"/>
                <w:sz w:val="28"/>
                <w:szCs w:val="28"/>
              </w:rPr>
              <w:t xml:space="preserve">. Gram negative </w:t>
            </w:r>
            <w:proofErr w:type="spellStart"/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bacteremia</w:t>
            </w:r>
            <w:proofErr w:type="spellEnd"/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, intra-abdominal collection</w:t>
            </w:r>
            <w:r w:rsidRPr="00347182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s &amp; renal abscess managed with antibiotics. COVID19 infection. New diabetes (type 3c).</w:t>
            </w:r>
          </w:p>
        </w:tc>
        <w:tc>
          <w:tcPr>
            <w:tcW w:w="0" w:type="auto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No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156</w:t>
            </w:r>
          </w:p>
        </w:tc>
      </w:tr>
      <w:tr w:rsidR="005C0D43" w:rsidRPr="00347182" w:rsidTr="00FA69F6">
        <w:trPr>
          <w:trHeight w:val="2956"/>
        </w:trPr>
        <w:tc>
          <w:tcPr>
            <w:tcW w:w="0" w:type="auto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9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56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Female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none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3a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proofErr w:type="gramStart"/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splanchnic</w:t>
            </w:r>
            <w:proofErr w:type="gramEnd"/>
            <w:r w:rsidRPr="00347182">
              <w:rPr>
                <w:rFonts w:ascii="Times New Roman" w:hAnsi="Times New Roman" w:cs="Times New Roman"/>
                <w:sz w:val="28"/>
                <w:szCs w:val="28"/>
              </w:rPr>
              <w:t xml:space="preserve"> vein (portal vein, SMV, IMV) thrombus – commenced on </w:t>
            </w:r>
            <w:r w:rsidRPr="00347182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 xml:space="preserve">anticoagulation. </w:t>
            </w:r>
            <w:proofErr w:type="spellStart"/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intrabdominal</w:t>
            </w:r>
            <w:proofErr w:type="spellEnd"/>
            <w:r w:rsidRPr="00347182">
              <w:rPr>
                <w:rFonts w:ascii="Times New Roman" w:hAnsi="Times New Roman" w:cs="Times New Roman"/>
                <w:sz w:val="28"/>
                <w:szCs w:val="28"/>
              </w:rPr>
              <w:t xml:space="preserve"> collection requiring radiological drainage, colonic fistula to collection managed conservatively</w:t>
            </w:r>
          </w:p>
        </w:tc>
        <w:tc>
          <w:tcPr>
            <w:tcW w:w="0" w:type="auto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No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63</w:t>
            </w:r>
          </w:p>
        </w:tc>
      </w:tr>
      <w:tr w:rsidR="005C0D43" w:rsidRPr="00347182" w:rsidTr="00FA69F6">
        <w:trPr>
          <w:trHeight w:val="144"/>
        </w:trPr>
        <w:tc>
          <w:tcPr>
            <w:tcW w:w="0" w:type="auto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10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66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Female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depression, hypercholesterolemia, hypothyroidism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13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3b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Intrabdominal</w:t>
            </w:r>
            <w:proofErr w:type="spellEnd"/>
            <w:r w:rsidRPr="00347182">
              <w:rPr>
                <w:rFonts w:ascii="Times New Roman" w:hAnsi="Times New Roman" w:cs="Times New Roman"/>
                <w:sz w:val="28"/>
                <w:szCs w:val="28"/>
              </w:rPr>
              <w:t xml:space="preserve"> collections requiring percutane</w:t>
            </w:r>
            <w:r w:rsidRPr="00347182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 xml:space="preserve">ous drainage. Further walled off necrosis amenable to endoscopic debridement- EUS </w:t>
            </w:r>
            <w:proofErr w:type="spellStart"/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cystgastrostomy</w:t>
            </w:r>
            <w:proofErr w:type="spellEnd"/>
            <w:r w:rsidRPr="00347182">
              <w:rPr>
                <w:rFonts w:ascii="Times New Roman" w:hAnsi="Times New Roman" w:cs="Times New Roman"/>
                <w:sz w:val="28"/>
                <w:szCs w:val="28"/>
              </w:rPr>
              <w:t xml:space="preserve">. </w:t>
            </w:r>
          </w:p>
        </w:tc>
        <w:tc>
          <w:tcPr>
            <w:tcW w:w="0" w:type="auto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No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134</w:t>
            </w:r>
          </w:p>
        </w:tc>
      </w:tr>
      <w:tr w:rsidR="005C0D43" w:rsidRPr="00347182" w:rsidTr="00FA69F6">
        <w:trPr>
          <w:trHeight w:val="144"/>
        </w:trPr>
        <w:tc>
          <w:tcPr>
            <w:tcW w:w="0" w:type="auto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11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35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Male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 xml:space="preserve">end stage renal failure secondary to hypertensive nephropathy, </w:t>
            </w:r>
            <w:proofErr w:type="spellStart"/>
            <w:r w:rsidRPr="00347182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macroangiopathic</w:t>
            </w:r>
            <w:proofErr w:type="spellEnd"/>
            <w:r w:rsidRPr="00347182">
              <w:rPr>
                <w:rFonts w:ascii="Times New Roman" w:hAnsi="Times New Roman" w:cs="Times New Roman"/>
                <w:sz w:val="28"/>
                <w:szCs w:val="28"/>
              </w:rPr>
              <w:t xml:space="preserve"> haemolytic anaemia, hypertension, OSA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14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3a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 xml:space="preserve">splenic artery </w:t>
            </w:r>
            <w:proofErr w:type="spellStart"/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pseudoaneurysms</w:t>
            </w:r>
            <w:proofErr w:type="spellEnd"/>
            <w:r w:rsidRPr="00347182">
              <w:rPr>
                <w:rFonts w:ascii="Times New Roman" w:hAnsi="Times New Roman" w:cs="Times New Roman"/>
                <w:sz w:val="28"/>
                <w:szCs w:val="28"/>
              </w:rPr>
              <w:t xml:space="preserve"> requiring transfusion and </w:t>
            </w:r>
            <w:proofErr w:type="spellStart"/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angioemb</w:t>
            </w:r>
            <w:r w:rsidRPr="00347182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olisation</w:t>
            </w:r>
            <w:proofErr w:type="spellEnd"/>
            <w:r w:rsidRPr="00347182">
              <w:rPr>
                <w:rFonts w:ascii="Times New Roman" w:hAnsi="Times New Roman" w:cs="Times New Roman"/>
                <w:sz w:val="28"/>
                <w:szCs w:val="28"/>
              </w:rPr>
              <w:t xml:space="preserve">, gram negative </w:t>
            </w:r>
            <w:proofErr w:type="spellStart"/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bacteramia</w:t>
            </w:r>
            <w:proofErr w:type="spellEnd"/>
            <w:r w:rsidRPr="00347182">
              <w:rPr>
                <w:rFonts w:ascii="Times New Roman" w:hAnsi="Times New Roman" w:cs="Times New Roman"/>
                <w:sz w:val="28"/>
                <w:szCs w:val="28"/>
              </w:rPr>
              <w:t xml:space="preserve">, </w:t>
            </w:r>
            <w:proofErr w:type="spellStart"/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intrabdominal</w:t>
            </w:r>
            <w:proofErr w:type="spellEnd"/>
            <w:r w:rsidRPr="00347182">
              <w:rPr>
                <w:rFonts w:ascii="Times New Roman" w:hAnsi="Times New Roman" w:cs="Times New Roman"/>
                <w:sz w:val="28"/>
                <w:szCs w:val="28"/>
              </w:rPr>
              <w:t xml:space="preserve"> collections requiring radiologic drainage</w:t>
            </w:r>
          </w:p>
        </w:tc>
        <w:tc>
          <w:tcPr>
            <w:tcW w:w="0" w:type="auto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No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161</w:t>
            </w:r>
          </w:p>
        </w:tc>
      </w:tr>
      <w:tr w:rsidR="005C0D43" w:rsidRPr="00347182" w:rsidTr="00FA69F6">
        <w:trPr>
          <w:trHeight w:val="1610"/>
        </w:trPr>
        <w:tc>
          <w:tcPr>
            <w:tcW w:w="0" w:type="auto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12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53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Male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6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nil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4a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Gram negative bacteraemia, needing ICU for BP support</w:t>
            </w:r>
          </w:p>
        </w:tc>
        <w:tc>
          <w:tcPr>
            <w:tcW w:w="0" w:type="auto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No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93</w:t>
            </w:r>
          </w:p>
        </w:tc>
      </w:tr>
      <w:tr w:rsidR="005C0D43" w:rsidRPr="00347182" w:rsidTr="00FA69F6">
        <w:trPr>
          <w:trHeight w:val="144"/>
        </w:trPr>
        <w:tc>
          <w:tcPr>
            <w:tcW w:w="0" w:type="auto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13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71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Female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Hypertension, hypercholesterolemia, paroxysmal atrial fibrillation, appendectomy, hysterectomy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5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4a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Intrabdominal</w:t>
            </w:r>
            <w:proofErr w:type="spellEnd"/>
            <w:r w:rsidRPr="00347182">
              <w:rPr>
                <w:rFonts w:ascii="Times New Roman" w:hAnsi="Times New Roman" w:cs="Times New Roman"/>
                <w:sz w:val="28"/>
                <w:szCs w:val="28"/>
              </w:rPr>
              <w:t xml:space="preserve"> collections requiring radiologic drainage. Post-procedure to ICU for BP and </w:t>
            </w:r>
            <w:proofErr w:type="spellStart"/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ventilatory</w:t>
            </w:r>
            <w:proofErr w:type="spellEnd"/>
            <w:r w:rsidRPr="00347182">
              <w:rPr>
                <w:rFonts w:ascii="Times New Roman" w:hAnsi="Times New Roman" w:cs="Times New Roman"/>
                <w:sz w:val="28"/>
                <w:szCs w:val="28"/>
              </w:rPr>
              <w:t xml:space="preserve"> support</w:t>
            </w:r>
          </w:p>
        </w:tc>
        <w:tc>
          <w:tcPr>
            <w:tcW w:w="0" w:type="auto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No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81</w:t>
            </w:r>
          </w:p>
        </w:tc>
      </w:tr>
      <w:tr w:rsidR="005C0D43" w:rsidRPr="00347182" w:rsidTr="00FA69F6">
        <w:trPr>
          <w:trHeight w:val="144"/>
        </w:trPr>
        <w:tc>
          <w:tcPr>
            <w:tcW w:w="0" w:type="auto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14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68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Male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Obstructive sleep apnoea, type 2 diabetes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9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3a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 xml:space="preserve">GDA </w:t>
            </w:r>
            <w:proofErr w:type="spellStart"/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pseudoaneurysm</w:t>
            </w:r>
            <w:proofErr w:type="spellEnd"/>
            <w:r w:rsidRPr="00347182">
              <w:rPr>
                <w:rFonts w:ascii="Times New Roman" w:hAnsi="Times New Roman" w:cs="Times New Roman"/>
                <w:sz w:val="28"/>
                <w:szCs w:val="28"/>
              </w:rPr>
              <w:t xml:space="preserve"> requiring </w:t>
            </w:r>
            <w:proofErr w:type="spellStart"/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angioembolisations</w:t>
            </w:r>
            <w:proofErr w:type="spellEnd"/>
            <w:r w:rsidRPr="00347182">
              <w:rPr>
                <w:rFonts w:ascii="Times New Roman" w:hAnsi="Times New Roman" w:cs="Times New Roman"/>
                <w:sz w:val="28"/>
                <w:szCs w:val="28"/>
              </w:rPr>
              <w:t xml:space="preserve">, radiologic drainage </w:t>
            </w:r>
            <w:r w:rsidRPr="00347182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 xml:space="preserve">of </w:t>
            </w:r>
            <w:proofErr w:type="spellStart"/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intr</w:t>
            </w:r>
            <w:proofErr w:type="spellEnd"/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-abdominal collections</w:t>
            </w:r>
          </w:p>
        </w:tc>
        <w:tc>
          <w:tcPr>
            <w:tcW w:w="0" w:type="auto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No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86</w:t>
            </w:r>
          </w:p>
        </w:tc>
      </w:tr>
      <w:tr w:rsidR="005C0D43" w:rsidRPr="00347182" w:rsidTr="00FA69F6">
        <w:trPr>
          <w:trHeight w:val="144"/>
        </w:trPr>
        <w:tc>
          <w:tcPr>
            <w:tcW w:w="0" w:type="auto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15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64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Male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nil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21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4a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 xml:space="preserve">splenic artery branch aneurysm and bleed requiring </w:t>
            </w:r>
            <w:proofErr w:type="spellStart"/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angioembolisation</w:t>
            </w:r>
            <w:proofErr w:type="spellEnd"/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, laparotomy for abdominal compartment syndrome</w:t>
            </w:r>
          </w:p>
        </w:tc>
        <w:tc>
          <w:tcPr>
            <w:tcW w:w="0" w:type="auto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No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91</w:t>
            </w:r>
          </w:p>
        </w:tc>
      </w:tr>
      <w:tr w:rsidR="005C0D43" w:rsidRPr="00347182" w:rsidTr="00FA69F6">
        <w:trPr>
          <w:trHeight w:val="144"/>
        </w:trPr>
        <w:tc>
          <w:tcPr>
            <w:tcW w:w="0" w:type="auto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16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33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Male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nil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27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4b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 xml:space="preserve">renal failure requiring </w:t>
            </w:r>
            <w:r w:rsidRPr="00347182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 xml:space="preserve">dialysis, </w:t>
            </w:r>
            <w:proofErr w:type="spellStart"/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ventilatory</w:t>
            </w:r>
            <w:proofErr w:type="spellEnd"/>
            <w:r w:rsidRPr="00347182">
              <w:rPr>
                <w:rFonts w:ascii="Times New Roman" w:hAnsi="Times New Roman" w:cs="Times New Roman"/>
                <w:sz w:val="28"/>
                <w:szCs w:val="28"/>
              </w:rPr>
              <w:t xml:space="preserve"> support</w:t>
            </w:r>
          </w:p>
        </w:tc>
        <w:tc>
          <w:tcPr>
            <w:tcW w:w="0" w:type="auto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No</w:t>
            </w: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7182">
              <w:rPr>
                <w:rFonts w:ascii="Times New Roman" w:hAnsi="Times New Roman" w:cs="Times New Roman"/>
                <w:sz w:val="28"/>
                <w:szCs w:val="28"/>
              </w:rPr>
              <w:t>95</w:t>
            </w:r>
          </w:p>
        </w:tc>
      </w:tr>
      <w:tr w:rsidR="005C0D43" w:rsidRPr="00347182" w:rsidTr="00FA69F6">
        <w:trPr>
          <w:trHeight w:val="286"/>
        </w:trPr>
        <w:tc>
          <w:tcPr>
            <w:tcW w:w="0" w:type="auto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vAlign w:val="bottom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</w:tcPr>
          <w:p w:rsidR="005C0D43" w:rsidRPr="00347182" w:rsidRDefault="005C0D43" w:rsidP="00FA69F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</w:tbl>
    <w:p w:rsidR="00D81691" w:rsidRDefault="00D81691">
      <w:bookmarkStart w:id="0" w:name="_GoBack"/>
      <w:bookmarkEnd w:id="0"/>
    </w:p>
    <w:sectPr w:rsidR="00D816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0D43"/>
    <w:rsid w:val="0000039D"/>
    <w:rsid w:val="000121C3"/>
    <w:rsid w:val="00012C39"/>
    <w:rsid w:val="00012C85"/>
    <w:rsid w:val="00013F8E"/>
    <w:rsid w:val="00014DB6"/>
    <w:rsid w:val="000167C1"/>
    <w:rsid w:val="00016977"/>
    <w:rsid w:val="00020989"/>
    <w:rsid w:val="00020F0A"/>
    <w:rsid w:val="000210B6"/>
    <w:rsid w:val="00023214"/>
    <w:rsid w:val="000249B8"/>
    <w:rsid w:val="00024EA8"/>
    <w:rsid w:val="00026F3E"/>
    <w:rsid w:val="000312F0"/>
    <w:rsid w:val="00031587"/>
    <w:rsid w:val="000331AE"/>
    <w:rsid w:val="00033A45"/>
    <w:rsid w:val="000435C4"/>
    <w:rsid w:val="00044007"/>
    <w:rsid w:val="00045910"/>
    <w:rsid w:val="000477DC"/>
    <w:rsid w:val="000500C1"/>
    <w:rsid w:val="00061124"/>
    <w:rsid w:val="00061518"/>
    <w:rsid w:val="00063CA8"/>
    <w:rsid w:val="00064D7E"/>
    <w:rsid w:val="0006642F"/>
    <w:rsid w:val="00066AC4"/>
    <w:rsid w:val="00070BF2"/>
    <w:rsid w:val="00071395"/>
    <w:rsid w:val="000723DE"/>
    <w:rsid w:val="00072BB1"/>
    <w:rsid w:val="00072D6D"/>
    <w:rsid w:val="00076932"/>
    <w:rsid w:val="000809BD"/>
    <w:rsid w:val="00082C34"/>
    <w:rsid w:val="000855A8"/>
    <w:rsid w:val="0008759C"/>
    <w:rsid w:val="00091894"/>
    <w:rsid w:val="000958BF"/>
    <w:rsid w:val="000968A7"/>
    <w:rsid w:val="00097350"/>
    <w:rsid w:val="000A0A55"/>
    <w:rsid w:val="000A32B2"/>
    <w:rsid w:val="000A3BA4"/>
    <w:rsid w:val="000A4559"/>
    <w:rsid w:val="000A5AD2"/>
    <w:rsid w:val="000A690A"/>
    <w:rsid w:val="000A7538"/>
    <w:rsid w:val="000B4D8B"/>
    <w:rsid w:val="000B5C7C"/>
    <w:rsid w:val="000B6CBA"/>
    <w:rsid w:val="000B74B2"/>
    <w:rsid w:val="000C01CB"/>
    <w:rsid w:val="000C251D"/>
    <w:rsid w:val="000C2AAD"/>
    <w:rsid w:val="000C64FE"/>
    <w:rsid w:val="000C6561"/>
    <w:rsid w:val="000C65AC"/>
    <w:rsid w:val="000C6D49"/>
    <w:rsid w:val="000D1669"/>
    <w:rsid w:val="000D3889"/>
    <w:rsid w:val="000D5093"/>
    <w:rsid w:val="000E0440"/>
    <w:rsid w:val="000E7309"/>
    <w:rsid w:val="000F06FC"/>
    <w:rsid w:val="000F6ABE"/>
    <w:rsid w:val="000F6DB3"/>
    <w:rsid w:val="001044E0"/>
    <w:rsid w:val="00105D2F"/>
    <w:rsid w:val="001062E0"/>
    <w:rsid w:val="00106798"/>
    <w:rsid w:val="00107C69"/>
    <w:rsid w:val="00107D4A"/>
    <w:rsid w:val="00112BA8"/>
    <w:rsid w:val="00113187"/>
    <w:rsid w:val="00115D96"/>
    <w:rsid w:val="001163DB"/>
    <w:rsid w:val="00124E98"/>
    <w:rsid w:val="0012513D"/>
    <w:rsid w:val="001257B4"/>
    <w:rsid w:val="00131C62"/>
    <w:rsid w:val="00134EC8"/>
    <w:rsid w:val="00135F65"/>
    <w:rsid w:val="00136B4E"/>
    <w:rsid w:val="00137092"/>
    <w:rsid w:val="00145676"/>
    <w:rsid w:val="00147080"/>
    <w:rsid w:val="001517EC"/>
    <w:rsid w:val="001525D5"/>
    <w:rsid w:val="00153BE2"/>
    <w:rsid w:val="00154C2B"/>
    <w:rsid w:val="00154CC9"/>
    <w:rsid w:val="001571AB"/>
    <w:rsid w:val="001620BA"/>
    <w:rsid w:val="00171AC7"/>
    <w:rsid w:val="00172210"/>
    <w:rsid w:val="00172C1A"/>
    <w:rsid w:val="00173A96"/>
    <w:rsid w:val="00173F83"/>
    <w:rsid w:val="00176C81"/>
    <w:rsid w:val="0018512C"/>
    <w:rsid w:val="0018724B"/>
    <w:rsid w:val="00192CE1"/>
    <w:rsid w:val="0019378C"/>
    <w:rsid w:val="00195C0E"/>
    <w:rsid w:val="0019767D"/>
    <w:rsid w:val="00197A3A"/>
    <w:rsid w:val="001A0B73"/>
    <w:rsid w:val="001A1DF9"/>
    <w:rsid w:val="001B1DF6"/>
    <w:rsid w:val="001B2B8A"/>
    <w:rsid w:val="001B479D"/>
    <w:rsid w:val="001C0562"/>
    <w:rsid w:val="001C0FF1"/>
    <w:rsid w:val="001C1DFF"/>
    <w:rsid w:val="001D2033"/>
    <w:rsid w:val="001D2884"/>
    <w:rsid w:val="001D65BE"/>
    <w:rsid w:val="001E00E3"/>
    <w:rsid w:val="001E1234"/>
    <w:rsid w:val="001E4248"/>
    <w:rsid w:val="001E4A1D"/>
    <w:rsid w:val="001F2020"/>
    <w:rsid w:val="001F3A7E"/>
    <w:rsid w:val="001F77E5"/>
    <w:rsid w:val="00202454"/>
    <w:rsid w:val="002038E0"/>
    <w:rsid w:val="00203C0F"/>
    <w:rsid w:val="00204B52"/>
    <w:rsid w:val="00206084"/>
    <w:rsid w:val="00220F96"/>
    <w:rsid w:val="00226AC7"/>
    <w:rsid w:val="002313FE"/>
    <w:rsid w:val="0023184D"/>
    <w:rsid w:val="00231DD7"/>
    <w:rsid w:val="0023259E"/>
    <w:rsid w:val="00232A4E"/>
    <w:rsid w:val="00233BF2"/>
    <w:rsid w:val="00235D3E"/>
    <w:rsid w:val="002365C1"/>
    <w:rsid w:val="002427B6"/>
    <w:rsid w:val="00244BF5"/>
    <w:rsid w:val="002463BF"/>
    <w:rsid w:val="0024779A"/>
    <w:rsid w:val="00250CE4"/>
    <w:rsid w:val="0025133D"/>
    <w:rsid w:val="00253F9F"/>
    <w:rsid w:val="00255132"/>
    <w:rsid w:val="00262824"/>
    <w:rsid w:val="00271485"/>
    <w:rsid w:val="00272375"/>
    <w:rsid w:val="00280580"/>
    <w:rsid w:val="00282338"/>
    <w:rsid w:val="00285BE2"/>
    <w:rsid w:val="00285FD3"/>
    <w:rsid w:val="00286553"/>
    <w:rsid w:val="00286AD5"/>
    <w:rsid w:val="00286FBB"/>
    <w:rsid w:val="00287657"/>
    <w:rsid w:val="00292F6E"/>
    <w:rsid w:val="00295727"/>
    <w:rsid w:val="002967AF"/>
    <w:rsid w:val="002A4147"/>
    <w:rsid w:val="002B1807"/>
    <w:rsid w:val="002C144F"/>
    <w:rsid w:val="002C70D1"/>
    <w:rsid w:val="002C7554"/>
    <w:rsid w:val="002C7654"/>
    <w:rsid w:val="002D1E4B"/>
    <w:rsid w:val="002D2CFF"/>
    <w:rsid w:val="002D2F18"/>
    <w:rsid w:val="002D663C"/>
    <w:rsid w:val="002E0607"/>
    <w:rsid w:val="002E169F"/>
    <w:rsid w:val="002E540A"/>
    <w:rsid w:val="002F0AAD"/>
    <w:rsid w:val="002F546C"/>
    <w:rsid w:val="00304265"/>
    <w:rsid w:val="00306DDC"/>
    <w:rsid w:val="003118F1"/>
    <w:rsid w:val="00311F08"/>
    <w:rsid w:val="0031610C"/>
    <w:rsid w:val="003167AA"/>
    <w:rsid w:val="00320EA2"/>
    <w:rsid w:val="00327CEC"/>
    <w:rsid w:val="00331A08"/>
    <w:rsid w:val="00331F4E"/>
    <w:rsid w:val="0034063A"/>
    <w:rsid w:val="00340F33"/>
    <w:rsid w:val="003453F0"/>
    <w:rsid w:val="003507F5"/>
    <w:rsid w:val="00354083"/>
    <w:rsid w:val="00354192"/>
    <w:rsid w:val="00355231"/>
    <w:rsid w:val="003674EA"/>
    <w:rsid w:val="00370222"/>
    <w:rsid w:val="003715F1"/>
    <w:rsid w:val="00371988"/>
    <w:rsid w:val="003805D6"/>
    <w:rsid w:val="00381936"/>
    <w:rsid w:val="00383007"/>
    <w:rsid w:val="00383FC5"/>
    <w:rsid w:val="003861DE"/>
    <w:rsid w:val="00391C8A"/>
    <w:rsid w:val="00392249"/>
    <w:rsid w:val="003A0453"/>
    <w:rsid w:val="003A142D"/>
    <w:rsid w:val="003A18C7"/>
    <w:rsid w:val="003B0094"/>
    <w:rsid w:val="003B0AF0"/>
    <w:rsid w:val="003B0C5F"/>
    <w:rsid w:val="003B1CDC"/>
    <w:rsid w:val="003C4028"/>
    <w:rsid w:val="003C566E"/>
    <w:rsid w:val="003C63C2"/>
    <w:rsid w:val="003D19B7"/>
    <w:rsid w:val="003D45A7"/>
    <w:rsid w:val="003D5F9A"/>
    <w:rsid w:val="003E0146"/>
    <w:rsid w:val="003E0EF5"/>
    <w:rsid w:val="003E52A2"/>
    <w:rsid w:val="003E643A"/>
    <w:rsid w:val="003F1869"/>
    <w:rsid w:val="003F399F"/>
    <w:rsid w:val="003F41F2"/>
    <w:rsid w:val="003F4268"/>
    <w:rsid w:val="003F5137"/>
    <w:rsid w:val="00405909"/>
    <w:rsid w:val="004078EE"/>
    <w:rsid w:val="0040795B"/>
    <w:rsid w:val="00413B63"/>
    <w:rsid w:val="00416FAF"/>
    <w:rsid w:val="00422E12"/>
    <w:rsid w:val="00425629"/>
    <w:rsid w:val="00426AB1"/>
    <w:rsid w:val="00427202"/>
    <w:rsid w:val="00427B2B"/>
    <w:rsid w:val="00431925"/>
    <w:rsid w:val="00433AE3"/>
    <w:rsid w:val="00434AE6"/>
    <w:rsid w:val="00443EF0"/>
    <w:rsid w:val="00443F40"/>
    <w:rsid w:val="004466D6"/>
    <w:rsid w:val="00450704"/>
    <w:rsid w:val="004539CB"/>
    <w:rsid w:val="00457CAC"/>
    <w:rsid w:val="00462FCB"/>
    <w:rsid w:val="00465B99"/>
    <w:rsid w:val="00466BB9"/>
    <w:rsid w:val="0046791D"/>
    <w:rsid w:val="00467E0C"/>
    <w:rsid w:val="004745F9"/>
    <w:rsid w:val="0048563A"/>
    <w:rsid w:val="00486573"/>
    <w:rsid w:val="00486FAF"/>
    <w:rsid w:val="00491CAA"/>
    <w:rsid w:val="00493757"/>
    <w:rsid w:val="004962BF"/>
    <w:rsid w:val="004968A1"/>
    <w:rsid w:val="00497E1D"/>
    <w:rsid w:val="004A2A8F"/>
    <w:rsid w:val="004A598E"/>
    <w:rsid w:val="004B0705"/>
    <w:rsid w:val="004B1031"/>
    <w:rsid w:val="004B1EF5"/>
    <w:rsid w:val="004B337A"/>
    <w:rsid w:val="004B62E5"/>
    <w:rsid w:val="004C3283"/>
    <w:rsid w:val="004C3D42"/>
    <w:rsid w:val="004C445E"/>
    <w:rsid w:val="004C689B"/>
    <w:rsid w:val="004D3D6E"/>
    <w:rsid w:val="004D71E7"/>
    <w:rsid w:val="004E199D"/>
    <w:rsid w:val="004E1CD9"/>
    <w:rsid w:val="004E3048"/>
    <w:rsid w:val="004E546C"/>
    <w:rsid w:val="004E5577"/>
    <w:rsid w:val="004F1920"/>
    <w:rsid w:val="004F452A"/>
    <w:rsid w:val="004F67CE"/>
    <w:rsid w:val="00501C90"/>
    <w:rsid w:val="00506760"/>
    <w:rsid w:val="005115CA"/>
    <w:rsid w:val="00512215"/>
    <w:rsid w:val="00512442"/>
    <w:rsid w:val="00513832"/>
    <w:rsid w:val="00515C80"/>
    <w:rsid w:val="00520E1C"/>
    <w:rsid w:val="005220D3"/>
    <w:rsid w:val="00524581"/>
    <w:rsid w:val="005247D7"/>
    <w:rsid w:val="00527E83"/>
    <w:rsid w:val="00530CE0"/>
    <w:rsid w:val="00532156"/>
    <w:rsid w:val="005350D5"/>
    <w:rsid w:val="0053618C"/>
    <w:rsid w:val="005411D4"/>
    <w:rsid w:val="00541AF3"/>
    <w:rsid w:val="00543608"/>
    <w:rsid w:val="005437F2"/>
    <w:rsid w:val="00545FAC"/>
    <w:rsid w:val="005605BE"/>
    <w:rsid w:val="00565BA3"/>
    <w:rsid w:val="00567B77"/>
    <w:rsid w:val="005753DE"/>
    <w:rsid w:val="00577918"/>
    <w:rsid w:val="00583DDD"/>
    <w:rsid w:val="005855A5"/>
    <w:rsid w:val="00586992"/>
    <w:rsid w:val="005917C4"/>
    <w:rsid w:val="0059333C"/>
    <w:rsid w:val="005A28CA"/>
    <w:rsid w:val="005B4864"/>
    <w:rsid w:val="005B587F"/>
    <w:rsid w:val="005C0D43"/>
    <w:rsid w:val="005C3932"/>
    <w:rsid w:val="005C40E5"/>
    <w:rsid w:val="005D2888"/>
    <w:rsid w:val="005D3CF3"/>
    <w:rsid w:val="005D3D72"/>
    <w:rsid w:val="005D72CD"/>
    <w:rsid w:val="005E3BDB"/>
    <w:rsid w:val="0060029E"/>
    <w:rsid w:val="00605F16"/>
    <w:rsid w:val="00606F1E"/>
    <w:rsid w:val="0061441C"/>
    <w:rsid w:val="006154E5"/>
    <w:rsid w:val="0062613A"/>
    <w:rsid w:val="00626E81"/>
    <w:rsid w:val="0064044C"/>
    <w:rsid w:val="00640C5E"/>
    <w:rsid w:val="006415C2"/>
    <w:rsid w:val="00643223"/>
    <w:rsid w:val="0064514F"/>
    <w:rsid w:val="00647E28"/>
    <w:rsid w:val="00651FC4"/>
    <w:rsid w:val="00652B56"/>
    <w:rsid w:val="0065555C"/>
    <w:rsid w:val="0065703C"/>
    <w:rsid w:val="00661CAB"/>
    <w:rsid w:val="0066374A"/>
    <w:rsid w:val="00666142"/>
    <w:rsid w:val="00667919"/>
    <w:rsid w:val="00671FDF"/>
    <w:rsid w:val="006764BB"/>
    <w:rsid w:val="00677746"/>
    <w:rsid w:val="0067790E"/>
    <w:rsid w:val="0069212B"/>
    <w:rsid w:val="00692AE9"/>
    <w:rsid w:val="0069316D"/>
    <w:rsid w:val="0069502F"/>
    <w:rsid w:val="00696AC1"/>
    <w:rsid w:val="0069782C"/>
    <w:rsid w:val="006A20A3"/>
    <w:rsid w:val="006A4B67"/>
    <w:rsid w:val="006A4C56"/>
    <w:rsid w:val="006A5054"/>
    <w:rsid w:val="006B15DE"/>
    <w:rsid w:val="006B40AC"/>
    <w:rsid w:val="006B6299"/>
    <w:rsid w:val="006C0B8C"/>
    <w:rsid w:val="006D1A99"/>
    <w:rsid w:val="006D3B7E"/>
    <w:rsid w:val="006E0A39"/>
    <w:rsid w:val="006E19C5"/>
    <w:rsid w:val="006E40F5"/>
    <w:rsid w:val="006E4156"/>
    <w:rsid w:val="006F3FEF"/>
    <w:rsid w:val="006F7FF3"/>
    <w:rsid w:val="007006C5"/>
    <w:rsid w:val="00702BA8"/>
    <w:rsid w:val="00704B9B"/>
    <w:rsid w:val="007065A1"/>
    <w:rsid w:val="0071180E"/>
    <w:rsid w:val="007157D1"/>
    <w:rsid w:val="0071718E"/>
    <w:rsid w:val="00730145"/>
    <w:rsid w:val="007316EA"/>
    <w:rsid w:val="00732BBE"/>
    <w:rsid w:val="00733401"/>
    <w:rsid w:val="00733588"/>
    <w:rsid w:val="00733FCD"/>
    <w:rsid w:val="0073606B"/>
    <w:rsid w:val="00740932"/>
    <w:rsid w:val="007415E3"/>
    <w:rsid w:val="007435D3"/>
    <w:rsid w:val="007461D0"/>
    <w:rsid w:val="00746D17"/>
    <w:rsid w:val="00751231"/>
    <w:rsid w:val="00751B22"/>
    <w:rsid w:val="00754A95"/>
    <w:rsid w:val="00754DA3"/>
    <w:rsid w:val="00755780"/>
    <w:rsid w:val="0075667E"/>
    <w:rsid w:val="00764D53"/>
    <w:rsid w:val="007672E5"/>
    <w:rsid w:val="00770A19"/>
    <w:rsid w:val="00772CB8"/>
    <w:rsid w:val="00773CB3"/>
    <w:rsid w:val="00774C46"/>
    <w:rsid w:val="00776EA3"/>
    <w:rsid w:val="00781336"/>
    <w:rsid w:val="00782574"/>
    <w:rsid w:val="00784C51"/>
    <w:rsid w:val="00786C50"/>
    <w:rsid w:val="007908F8"/>
    <w:rsid w:val="00792806"/>
    <w:rsid w:val="00796B96"/>
    <w:rsid w:val="007A0194"/>
    <w:rsid w:val="007A26B2"/>
    <w:rsid w:val="007A6AAE"/>
    <w:rsid w:val="007B16D3"/>
    <w:rsid w:val="007B1761"/>
    <w:rsid w:val="007B19E8"/>
    <w:rsid w:val="007B2834"/>
    <w:rsid w:val="007B2EBA"/>
    <w:rsid w:val="007B5275"/>
    <w:rsid w:val="007B6648"/>
    <w:rsid w:val="007C1795"/>
    <w:rsid w:val="007C450D"/>
    <w:rsid w:val="007C7300"/>
    <w:rsid w:val="007D06B4"/>
    <w:rsid w:val="007D1D85"/>
    <w:rsid w:val="007E132F"/>
    <w:rsid w:val="007E1A2D"/>
    <w:rsid w:val="007E3A43"/>
    <w:rsid w:val="007E3DF5"/>
    <w:rsid w:val="007F15B5"/>
    <w:rsid w:val="007F4052"/>
    <w:rsid w:val="007F493A"/>
    <w:rsid w:val="007F7692"/>
    <w:rsid w:val="007F7FAA"/>
    <w:rsid w:val="008001DC"/>
    <w:rsid w:val="0080076A"/>
    <w:rsid w:val="00800DE5"/>
    <w:rsid w:val="00805BFD"/>
    <w:rsid w:val="0080793E"/>
    <w:rsid w:val="00812742"/>
    <w:rsid w:val="008231CE"/>
    <w:rsid w:val="00823B19"/>
    <w:rsid w:val="00827F9F"/>
    <w:rsid w:val="0083448B"/>
    <w:rsid w:val="00835158"/>
    <w:rsid w:val="00835EDA"/>
    <w:rsid w:val="008369D0"/>
    <w:rsid w:val="00836C2C"/>
    <w:rsid w:val="008375C9"/>
    <w:rsid w:val="0084335F"/>
    <w:rsid w:val="008478E9"/>
    <w:rsid w:val="00850E54"/>
    <w:rsid w:val="00851617"/>
    <w:rsid w:val="00851DB6"/>
    <w:rsid w:val="0085653F"/>
    <w:rsid w:val="0085786F"/>
    <w:rsid w:val="00864053"/>
    <w:rsid w:val="008656BC"/>
    <w:rsid w:val="00870770"/>
    <w:rsid w:val="008716BD"/>
    <w:rsid w:val="00872147"/>
    <w:rsid w:val="0087299E"/>
    <w:rsid w:val="00876744"/>
    <w:rsid w:val="00876EFE"/>
    <w:rsid w:val="0088173A"/>
    <w:rsid w:val="008856E2"/>
    <w:rsid w:val="00891A8A"/>
    <w:rsid w:val="00892467"/>
    <w:rsid w:val="008946B6"/>
    <w:rsid w:val="00894D3B"/>
    <w:rsid w:val="008A1288"/>
    <w:rsid w:val="008A1FBB"/>
    <w:rsid w:val="008A2984"/>
    <w:rsid w:val="008A2C43"/>
    <w:rsid w:val="008A31ED"/>
    <w:rsid w:val="008A3738"/>
    <w:rsid w:val="008B0D4A"/>
    <w:rsid w:val="008B145C"/>
    <w:rsid w:val="008C2631"/>
    <w:rsid w:val="008C3DAB"/>
    <w:rsid w:val="008C6D2A"/>
    <w:rsid w:val="008D36FB"/>
    <w:rsid w:val="008D57B3"/>
    <w:rsid w:val="008E2841"/>
    <w:rsid w:val="008E3A41"/>
    <w:rsid w:val="008E3B7B"/>
    <w:rsid w:val="008F03D5"/>
    <w:rsid w:val="008F49FB"/>
    <w:rsid w:val="009034EA"/>
    <w:rsid w:val="00905DCC"/>
    <w:rsid w:val="00907537"/>
    <w:rsid w:val="009100F9"/>
    <w:rsid w:val="00914985"/>
    <w:rsid w:val="00914C29"/>
    <w:rsid w:val="009158CC"/>
    <w:rsid w:val="00915D60"/>
    <w:rsid w:val="00917730"/>
    <w:rsid w:val="00917B4D"/>
    <w:rsid w:val="00920095"/>
    <w:rsid w:val="009276A7"/>
    <w:rsid w:val="009316B1"/>
    <w:rsid w:val="0093241F"/>
    <w:rsid w:val="00933B7C"/>
    <w:rsid w:val="009341F4"/>
    <w:rsid w:val="00937A27"/>
    <w:rsid w:val="0094046B"/>
    <w:rsid w:val="00942BAF"/>
    <w:rsid w:val="0094380C"/>
    <w:rsid w:val="009455AD"/>
    <w:rsid w:val="00945834"/>
    <w:rsid w:val="00953218"/>
    <w:rsid w:val="00953501"/>
    <w:rsid w:val="00953E93"/>
    <w:rsid w:val="00954580"/>
    <w:rsid w:val="0095498B"/>
    <w:rsid w:val="009644AB"/>
    <w:rsid w:val="00966C9E"/>
    <w:rsid w:val="0096702A"/>
    <w:rsid w:val="009671E6"/>
    <w:rsid w:val="00970C3A"/>
    <w:rsid w:val="009720D7"/>
    <w:rsid w:val="009730F4"/>
    <w:rsid w:val="00977C39"/>
    <w:rsid w:val="00986477"/>
    <w:rsid w:val="00987F3C"/>
    <w:rsid w:val="00990EA6"/>
    <w:rsid w:val="009918CF"/>
    <w:rsid w:val="009A1D71"/>
    <w:rsid w:val="009A633C"/>
    <w:rsid w:val="009A66AE"/>
    <w:rsid w:val="009B461A"/>
    <w:rsid w:val="009B5F6C"/>
    <w:rsid w:val="009B72AA"/>
    <w:rsid w:val="009C27A1"/>
    <w:rsid w:val="009C30AF"/>
    <w:rsid w:val="009C36CD"/>
    <w:rsid w:val="009C7671"/>
    <w:rsid w:val="009D0805"/>
    <w:rsid w:val="009D47FF"/>
    <w:rsid w:val="009D517B"/>
    <w:rsid w:val="009D602E"/>
    <w:rsid w:val="009E4B47"/>
    <w:rsid w:val="009E52B7"/>
    <w:rsid w:val="009F0BBC"/>
    <w:rsid w:val="009F3CB1"/>
    <w:rsid w:val="009F4C35"/>
    <w:rsid w:val="009F510C"/>
    <w:rsid w:val="00A02729"/>
    <w:rsid w:val="00A05B5F"/>
    <w:rsid w:val="00A06A78"/>
    <w:rsid w:val="00A10E78"/>
    <w:rsid w:val="00A13B47"/>
    <w:rsid w:val="00A17DF6"/>
    <w:rsid w:val="00A21690"/>
    <w:rsid w:val="00A230E9"/>
    <w:rsid w:val="00A23123"/>
    <w:rsid w:val="00A23789"/>
    <w:rsid w:val="00A23F5D"/>
    <w:rsid w:val="00A24A4D"/>
    <w:rsid w:val="00A25224"/>
    <w:rsid w:val="00A25793"/>
    <w:rsid w:val="00A263F8"/>
    <w:rsid w:val="00A316CC"/>
    <w:rsid w:val="00A327EF"/>
    <w:rsid w:val="00A405D7"/>
    <w:rsid w:val="00A416CE"/>
    <w:rsid w:val="00A4208F"/>
    <w:rsid w:val="00A42848"/>
    <w:rsid w:val="00A43191"/>
    <w:rsid w:val="00A4649C"/>
    <w:rsid w:val="00A5791F"/>
    <w:rsid w:val="00A62A0B"/>
    <w:rsid w:val="00A64A2C"/>
    <w:rsid w:val="00A64D6A"/>
    <w:rsid w:val="00A662D3"/>
    <w:rsid w:val="00A736AD"/>
    <w:rsid w:val="00A74002"/>
    <w:rsid w:val="00A766C0"/>
    <w:rsid w:val="00A81427"/>
    <w:rsid w:val="00A82B81"/>
    <w:rsid w:val="00A872F4"/>
    <w:rsid w:val="00A92FB5"/>
    <w:rsid w:val="00A93577"/>
    <w:rsid w:val="00A93E8F"/>
    <w:rsid w:val="00AA4744"/>
    <w:rsid w:val="00AA59BB"/>
    <w:rsid w:val="00AA75A0"/>
    <w:rsid w:val="00AB11FB"/>
    <w:rsid w:val="00AB1B27"/>
    <w:rsid w:val="00AB2438"/>
    <w:rsid w:val="00AB2BA6"/>
    <w:rsid w:val="00AB5616"/>
    <w:rsid w:val="00AB7119"/>
    <w:rsid w:val="00AB742A"/>
    <w:rsid w:val="00AC634D"/>
    <w:rsid w:val="00AC7222"/>
    <w:rsid w:val="00AD0E5E"/>
    <w:rsid w:val="00AD154A"/>
    <w:rsid w:val="00AD3B55"/>
    <w:rsid w:val="00AE04CF"/>
    <w:rsid w:val="00AE13CB"/>
    <w:rsid w:val="00AE3EEB"/>
    <w:rsid w:val="00AE5809"/>
    <w:rsid w:val="00AF0150"/>
    <w:rsid w:val="00AF360B"/>
    <w:rsid w:val="00AF7C52"/>
    <w:rsid w:val="00B02DC2"/>
    <w:rsid w:val="00B04D75"/>
    <w:rsid w:val="00B076C4"/>
    <w:rsid w:val="00B10932"/>
    <w:rsid w:val="00B129A4"/>
    <w:rsid w:val="00B13090"/>
    <w:rsid w:val="00B16D1A"/>
    <w:rsid w:val="00B242E8"/>
    <w:rsid w:val="00B30871"/>
    <w:rsid w:val="00B308FC"/>
    <w:rsid w:val="00B326F2"/>
    <w:rsid w:val="00B3382A"/>
    <w:rsid w:val="00B33B04"/>
    <w:rsid w:val="00B33D06"/>
    <w:rsid w:val="00B367C9"/>
    <w:rsid w:val="00B401D8"/>
    <w:rsid w:val="00B4083D"/>
    <w:rsid w:val="00B45AE0"/>
    <w:rsid w:val="00B46857"/>
    <w:rsid w:val="00B50C2E"/>
    <w:rsid w:val="00B5266D"/>
    <w:rsid w:val="00B551E2"/>
    <w:rsid w:val="00B55C41"/>
    <w:rsid w:val="00B61C13"/>
    <w:rsid w:val="00B66EA8"/>
    <w:rsid w:val="00B67680"/>
    <w:rsid w:val="00B7199B"/>
    <w:rsid w:val="00B76144"/>
    <w:rsid w:val="00B77068"/>
    <w:rsid w:val="00B830D2"/>
    <w:rsid w:val="00B83E9B"/>
    <w:rsid w:val="00B8517A"/>
    <w:rsid w:val="00B860B4"/>
    <w:rsid w:val="00B864BD"/>
    <w:rsid w:val="00BA0565"/>
    <w:rsid w:val="00BA330D"/>
    <w:rsid w:val="00BA4611"/>
    <w:rsid w:val="00BB5858"/>
    <w:rsid w:val="00BB6E0E"/>
    <w:rsid w:val="00BC06AA"/>
    <w:rsid w:val="00BC21ED"/>
    <w:rsid w:val="00BC438B"/>
    <w:rsid w:val="00BC4F03"/>
    <w:rsid w:val="00BC55DF"/>
    <w:rsid w:val="00BC5C13"/>
    <w:rsid w:val="00BD051C"/>
    <w:rsid w:val="00BD4309"/>
    <w:rsid w:val="00BD5D3D"/>
    <w:rsid w:val="00BD5EB1"/>
    <w:rsid w:val="00BD7FCB"/>
    <w:rsid w:val="00BE131E"/>
    <w:rsid w:val="00BE286D"/>
    <w:rsid w:val="00BE3439"/>
    <w:rsid w:val="00BE3A52"/>
    <w:rsid w:val="00BE7070"/>
    <w:rsid w:val="00BF32BB"/>
    <w:rsid w:val="00BF57DA"/>
    <w:rsid w:val="00BF5E41"/>
    <w:rsid w:val="00C0366B"/>
    <w:rsid w:val="00C060CF"/>
    <w:rsid w:val="00C07B7B"/>
    <w:rsid w:val="00C10579"/>
    <w:rsid w:val="00C11193"/>
    <w:rsid w:val="00C13D06"/>
    <w:rsid w:val="00C220BA"/>
    <w:rsid w:val="00C32873"/>
    <w:rsid w:val="00C34A1D"/>
    <w:rsid w:val="00C362CC"/>
    <w:rsid w:val="00C5148C"/>
    <w:rsid w:val="00C552C8"/>
    <w:rsid w:val="00C602C2"/>
    <w:rsid w:val="00C65AC2"/>
    <w:rsid w:val="00C65ADD"/>
    <w:rsid w:val="00C715B4"/>
    <w:rsid w:val="00C732DF"/>
    <w:rsid w:val="00C73D31"/>
    <w:rsid w:val="00C75369"/>
    <w:rsid w:val="00C82201"/>
    <w:rsid w:val="00C83C14"/>
    <w:rsid w:val="00C9072E"/>
    <w:rsid w:val="00C90A23"/>
    <w:rsid w:val="00C9267B"/>
    <w:rsid w:val="00C94BB0"/>
    <w:rsid w:val="00CA2ED5"/>
    <w:rsid w:val="00CA30D5"/>
    <w:rsid w:val="00CA63FF"/>
    <w:rsid w:val="00CA69D5"/>
    <w:rsid w:val="00CB1695"/>
    <w:rsid w:val="00CB7894"/>
    <w:rsid w:val="00CD0123"/>
    <w:rsid w:val="00CD239E"/>
    <w:rsid w:val="00CD4580"/>
    <w:rsid w:val="00CD4DD8"/>
    <w:rsid w:val="00CD6877"/>
    <w:rsid w:val="00CD74C9"/>
    <w:rsid w:val="00CD7CEC"/>
    <w:rsid w:val="00CD7D64"/>
    <w:rsid w:val="00CE369A"/>
    <w:rsid w:val="00CE68CC"/>
    <w:rsid w:val="00CE7251"/>
    <w:rsid w:val="00CF262C"/>
    <w:rsid w:val="00CF334E"/>
    <w:rsid w:val="00CF4009"/>
    <w:rsid w:val="00CF4F05"/>
    <w:rsid w:val="00D01C88"/>
    <w:rsid w:val="00D0235A"/>
    <w:rsid w:val="00D07AC2"/>
    <w:rsid w:val="00D1195B"/>
    <w:rsid w:val="00D16340"/>
    <w:rsid w:val="00D209A7"/>
    <w:rsid w:val="00D22524"/>
    <w:rsid w:val="00D22C61"/>
    <w:rsid w:val="00D23922"/>
    <w:rsid w:val="00D26B5B"/>
    <w:rsid w:val="00D3114F"/>
    <w:rsid w:val="00D363E5"/>
    <w:rsid w:val="00D42D11"/>
    <w:rsid w:val="00D44BB8"/>
    <w:rsid w:val="00D4791F"/>
    <w:rsid w:val="00D47B2A"/>
    <w:rsid w:val="00D5484A"/>
    <w:rsid w:val="00D55DC7"/>
    <w:rsid w:val="00D62DC7"/>
    <w:rsid w:val="00D62E25"/>
    <w:rsid w:val="00D64831"/>
    <w:rsid w:val="00D65D48"/>
    <w:rsid w:val="00D731BD"/>
    <w:rsid w:val="00D73748"/>
    <w:rsid w:val="00D769E8"/>
    <w:rsid w:val="00D76EB7"/>
    <w:rsid w:val="00D81691"/>
    <w:rsid w:val="00D83B5C"/>
    <w:rsid w:val="00D84645"/>
    <w:rsid w:val="00D8489A"/>
    <w:rsid w:val="00D84ADE"/>
    <w:rsid w:val="00D86658"/>
    <w:rsid w:val="00D86D23"/>
    <w:rsid w:val="00D922F4"/>
    <w:rsid w:val="00D9444D"/>
    <w:rsid w:val="00D979B9"/>
    <w:rsid w:val="00DA1B24"/>
    <w:rsid w:val="00DA219C"/>
    <w:rsid w:val="00DA5748"/>
    <w:rsid w:val="00DA6DBE"/>
    <w:rsid w:val="00DA77F0"/>
    <w:rsid w:val="00DB59C3"/>
    <w:rsid w:val="00DC73D7"/>
    <w:rsid w:val="00DD1BAE"/>
    <w:rsid w:val="00DD399E"/>
    <w:rsid w:val="00DD4CCC"/>
    <w:rsid w:val="00DD61E9"/>
    <w:rsid w:val="00DE0611"/>
    <w:rsid w:val="00DE076C"/>
    <w:rsid w:val="00DE6318"/>
    <w:rsid w:val="00DF0776"/>
    <w:rsid w:val="00DF25F5"/>
    <w:rsid w:val="00DF350A"/>
    <w:rsid w:val="00DF372A"/>
    <w:rsid w:val="00E00240"/>
    <w:rsid w:val="00E072A1"/>
    <w:rsid w:val="00E112A0"/>
    <w:rsid w:val="00E145A3"/>
    <w:rsid w:val="00E1460D"/>
    <w:rsid w:val="00E26C15"/>
    <w:rsid w:val="00E26C5A"/>
    <w:rsid w:val="00E3472F"/>
    <w:rsid w:val="00E401D7"/>
    <w:rsid w:val="00E44D9A"/>
    <w:rsid w:val="00E451A3"/>
    <w:rsid w:val="00E504BA"/>
    <w:rsid w:val="00E52579"/>
    <w:rsid w:val="00E56198"/>
    <w:rsid w:val="00E56554"/>
    <w:rsid w:val="00E56EF5"/>
    <w:rsid w:val="00E63E99"/>
    <w:rsid w:val="00E65292"/>
    <w:rsid w:val="00E7349A"/>
    <w:rsid w:val="00E739EF"/>
    <w:rsid w:val="00E7452B"/>
    <w:rsid w:val="00E75A0D"/>
    <w:rsid w:val="00E77C9F"/>
    <w:rsid w:val="00E87449"/>
    <w:rsid w:val="00E878D2"/>
    <w:rsid w:val="00E939D3"/>
    <w:rsid w:val="00E97831"/>
    <w:rsid w:val="00E97FC4"/>
    <w:rsid w:val="00EA3F64"/>
    <w:rsid w:val="00EB0BE7"/>
    <w:rsid w:val="00EB338D"/>
    <w:rsid w:val="00EB38E2"/>
    <w:rsid w:val="00EB4403"/>
    <w:rsid w:val="00EB4ED2"/>
    <w:rsid w:val="00EC0546"/>
    <w:rsid w:val="00EC0CA5"/>
    <w:rsid w:val="00EC4148"/>
    <w:rsid w:val="00EC652C"/>
    <w:rsid w:val="00ED1C39"/>
    <w:rsid w:val="00ED2C76"/>
    <w:rsid w:val="00ED4DBB"/>
    <w:rsid w:val="00EE1366"/>
    <w:rsid w:val="00EE155A"/>
    <w:rsid w:val="00EE2DD1"/>
    <w:rsid w:val="00EE43A4"/>
    <w:rsid w:val="00EE49ED"/>
    <w:rsid w:val="00EE718C"/>
    <w:rsid w:val="00EF3A1A"/>
    <w:rsid w:val="00EF3CA4"/>
    <w:rsid w:val="00EF5376"/>
    <w:rsid w:val="00EF6711"/>
    <w:rsid w:val="00EF673A"/>
    <w:rsid w:val="00EF6EE6"/>
    <w:rsid w:val="00EF70D9"/>
    <w:rsid w:val="00F00F8A"/>
    <w:rsid w:val="00F01591"/>
    <w:rsid w:val="00F0216E"/>
    <w:rsid w:val="00F031C7"/>
    <w:rsid w:val="00F07D1C"/>
    <w:rsid w:val="00F11127"/>
    <w:rsid w:val="00F12C91"/>
    <w:rsid w:val="00F12F70"/>
    <w:rsid w:val="00F17E22"/>
    <w:rsid w:val="00F208E1"/>
    <w:rsid w:val="00F20F67"/>
    <w:rsid w:val="00F23C0C"/>
    <w:rsid w:val="00F23E24"/>
    <w:rsid w:val="00F244F8"/>
    <w:rsid w:val="00F25FCA"/>
    <w:rsid w:val="00F26634"/>
    <w:rsid w:val="00F26F36"/>
    <w:rsid w:val="00F27692"/>
    <w:rsid w:val="00F343E8"/>
    <w:rsid w:val="00F349DA"/>
    <w:rsid w:val="00F40B0B"/>
    <w:rsid w:val="00F41A97"/>
    <w:rsid w:val="00F423A2"/>
    <w:rsid w:val="00F4325B"/>
    <w:rsid w:val="00F46124"/>
    <w:rsid w:val="00F50F9F"/>
    <w:rsid w:val="00F549EA"/>
    <w:rsid w:val="00F5538D"/>
    <w:rsid w:val="00F55C5A"/>
    <w:rsid w:val="00F64E95"/>
    <w:rsid w:val="00F6591D"/>
    <w:rsid w:val="00F67CC1"/>
    <w:rsid w:val="00F67EC2"/>
    <w:rsid w:val="00F82978"/>
    <w:rsid w:val="00F831F4"/>
    <w:rsid w:val="00F8421E"/>
    <w:rsid w:val="00F86CA2"/>
    <w:rsid w:val="00F949E2"/>
    <w:rsid w:val="00FA1E92"/>
    <w:rsid w:val="00FA7654"/>
    <w:rsid w:val="00FB3A53"/>
    <w:rsid w:val="00FB41D1"/>
    <w:rsid w:val="00FB62B8"/>
    <w:rsid w:val="00FC176E"/>
    <w:rsid w:val="00FC2C32"/>
    <w:rsid w:val="00FC66F8"/>
    <w:rsid w:val="00FC7BAD"/>
    <w:rsid w:val="00FD11CF"/>
    <w:rsid w:val="00FD3C0A"/>
    <w:rsid w:val="00FD51B5"/>
    <w:rsid w:val="00FD59A7"/>
    <w:rsid w:val="00FD5C4B"/>
    <w:rsid w:val="00FE4B03"/>
    <w:rsid w:val="00FF3CFE"/>
    <w:rsid w:val="00FF4CB9"/>
    <w:rsid w:val="00FF5E91"/>
    <w:rsid w:val="00FF77F3"/>
    <w:rsid w:val="00FF7C2C"/>
    <w:rsid w:val="00FF7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F92E33-EEE6-40FD-8D15-7E5143537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0D43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495</Words>
  <Characters>2822</Characters>
  <Application>Microsoft Office Word</Application>
  <DocSecurity>0</DocSecurity>
  <Lines>23</Lines>
  <Paragraphs>6</Paragraphs>
  <ScaleCrop>false</ScaleCrop>
  <Company/>
  <LinksUpToDate>false</LinksUpToDate>
  <CharactersWithSpaces>3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ethi Uthayakumar</dc:creator>
  <cp:keywords/>
  <dc:description/>
  <cp:lastModifiedBy>Preethi Uthayakumar</cp:lastModifiedBy>
  <cp:revision>1</cp:revision>
  <dcterms:created xsi:type="dcterms:W3CDTF">2024-09-21T09:01:00Z</dcterms:created>
  <dcterms:modified xsi:type="dcterms:W3CDTF">2024-09-21T09:02:00Z</dcterms:modified>
</cp:coreProperties>
</file>